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BAF9BD" w14:textId="7B334AF0" w:rsidR="009F1C11" w:rsidRPr="009903A5" w:rsidRDefault="009F1C11" w:rsidP="009F1C11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355D4B">
        <w:rPr>
          <w:rFonts w:asciiTheme="minorHAnsi" w:hAnsiTheme="minorHAnsi" w:cstheme="minorHAnsi"/>
          <w:lang w:val="en-US"/>
        </w:rPr>
        <w:t>59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985DA1">
        <w:rPr>
          <w:rFonts w:asciiTheme="minorHAnsi" w:hAnsiTheme="minorHAnsi" w:cstheme="minorHAnsi"/>
          <w:lang w:val="en-US"/>
        </w:rPr>
        <w:t>Table.</w:t>
      </w:r>
      <w:r w:rsidR="00985DA1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4C0B80FB" w14:textId="77777777" w:rsidR="009F1C11" w:rsidRPr="007A7424" w:rsidRDefault="009F1C11" w:rsidP="009F1C11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496"/>
        <w:gridCol w:w="1558"/>
        <w:gridCol w:w="993"/>
        <w:gridCol w:w="1133"/>
        <w:gridCol w:w="1135"/>
        <w:gridCol w:w="1844"/>
      </w:tblGrid>
      <w:tr w:rsidR="009F1C11" w:rsidRPr="00552AC0" w14:paraId="2C5255D4" w14:textId="77777777" w:rsidTr="005234FB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05FF54C" w14:textId="77777777" w:rsidR="009F1C11" w:rsidRPr="007A7424" w:rsidRDefault="009F1C11" w:rsidP="009F1C11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asal irrigation with hypertonic saline compared with no intervention for COVID-19</w:t>
            </w:r>
          </w:p>
        </w:tc>
      </w:tr>
      <w:tr w:rsidR="009F1C11" w:rsidRPr="00552AC0" w14:paraId="10556F6F" w14:textId="77777777" w:rsidTr="005234FB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DB36B2C" w14:textId="77777777" w:rsidR="009F1C11" w:rsidRPr="007A7424" w:rsidRDefault="009F1C11" w:rsidP="005234FB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172369ED" w14:textId="77777777" w:rsidR="009F1C11" w:rsidRPr="007A7424" w:rsidRDefault="009F1C11" w:rsidP="005234FB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44A37526" w14:textId="77777777" w:rsidR="009F1C11" w:rsidRPr="007A7424" w:rsidRDefault="009F1C11" w:rsidP="005234FB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asal irrigation with hypertonic saline</w:t>
            </w:r>
          </w:p>
          <w:p w14:paraId="4DD21AA8" w14:textId="77777777" w:rsidR="009F1C11" w:rsidRPr="007A7424" w:rsidRDefault="009F1C11" w:rsidP="005234FB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No intervention</w:t>
            </w:r>
          </w:p>
        </w:tc>
      </w:tr>
      <w:tr w:rsidR="009F1C11" w:rsidRPr="00E257E8" w14:paraId="1D13ACCD" w14:textId="77777777" w:rsidTr="005234FB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38A0A4FB" w14:textId="77777777" w:rsidR="009F1C11" w:rsidRPr="00E257E8" w:rsidRDefault="009F1C11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05E5F8BE" w14:textId="77777777" w:rsidR="009F1C11" w:rsidRPr="00E257E8" w:rsidRDefault="009F1C11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62845668" w14:textId="77777777" w:rsidR="009F1C11" w:rsidRPr="00E257E8" w:rsidRDefault="009F1C11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9F3B544" w14:textId="77777777" w:rsidR="009F1C11" w:rsidRPr="00E257E8" w:rsidRDefault="009F1C11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657DB13E" w14:textId="77777777" w:rsidR="009F1C11" w:rsidRPr="00E257E8" w:rsidRDefault="009F1C11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22057290" w14:textId="77777777" w:rsidR="009F1C11" w:rsidRPr="00E257E8" w:rsidRDefault="009F1C11" w:rsidP="005234F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4608CC63" w14:textId="77777777" w:rsidR="009F1C11" w:rsidRDefault="009F1C11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A95D625" w14:textId="77777777" w:rsidR="009F1C11" w:rsidRPr="00E257E8" w:rsidRDefault="009F1C11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41451DA9" w14:textId="77777777" w:rsidR="009F1C11" w:rsidRDefault="009F1C11" w:rsidP="005234F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138FBC88" w14:textId="77777777" w:rsidR="009F1C11" w:rsidRDefault="009F1C11" w:rsidP="005234F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0C40629C" w14:textId="77777777" w:rsidR="009F1C11" w:rsidRDefault="009F1C11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9F1C11" w:rsidRPr="00262281" w14:paraId="410931F6" w14:textId="77777777" w:rsidTr="005234F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16D8FBCF" w14:textId="77777777" w:rsidR="009F1C11" w:rsidRPr="00E257E8" w:rsidRDefault="009F1C11" w:rsidP="005234F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D40E4AE" w14:textId="77777777" w:rsidR="009F1C11" w:rsidRPr="008510A3" w:rsidRDefault="009F1C11" w:rsidP="009F1C1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o intervention</w:t>
            </w:r>
          </w:p>
        </w:tc>
        <w:tc>
          <w:tcPr>
            <w:tcW w:w="77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5D91AEB1" w14:textId="77777777" w:rsidR="009F1C11" w:rsidRPr="00E257E8" w:rsidRDefault="009F1C11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Risk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with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nasal irrigation with hypertonic saline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38E7A115" w14:textId="77777777" w:rsidR="009F1C11" w:rsidRPr="00E257E8" w:rsidRDefault="009F1C11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91B61DF" w14:textId="77777777" w:rsidR="009F1C11" w:rsidRPr="00E257E8" w:rsidRDefault="009F1C11" w:rsidP="005234F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1A86672E" w14:textId="77777777" w:rsidR="009F1C11" w:rsidRPr="00E257E8" w:rsidRDefault="009F1C11" w:rsidP="005234F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313107E9" w14:textId="77777777" w:rsidR="009F1C11" w:rsidRPr="00E257E8" w:rsidRDefault="009F1C11" w:rsidP="005234F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F976BE" w:rsidRPr="00552AC0" w14:paraId="571B94EF" w14:textId="77777777" w:rsidTr="00C15F5F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8CE8CAD" w14:textId="77777777" w:rsidR="00F976BE" w:rsidRPr="00F976BE" w:rsidRDefault="00F976BE" w:rsidP="00F976BE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6F78850" w14:textId="77777777" w:rsidR="00F976BE" w:rsidRPr="004F69ED" w:rsidRDefault="00F976BE" w:rsidP="00F976B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353922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1DD9F8D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E3EA1A9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CCCE80" w14:textId="77777777" w:rsidR="00F976BE" w:rsidRPr="004F69ED" w:rsidRDefault="00F976BE" w:rsidP="00F976BE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31AD2F4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976BE" w:rsidRPr="00552AC0" w14:paraId="29BC24E5" w14:textId="77777777" w:rsidTr="005234F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82D7ACD" w14:textId="77777777" w:rsidR="00F976BE" w:rsidRPr="004F69ED" w:rsidRDefault="00F976BE" w:rsidP="00F976BE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3CCEC7A" w14:textId="77777777" w:rsidR="00F976BE" w:rsidRPr="004F69ED" w:rsidRDefault="00F976BE" w:rsidP="00F976B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798F4A3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1EDF5C5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0FA5744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EF2973C" w14:textId="77777777" w:rsidR="00F976BE" w:rsidRPr="004F69ED" w:rsidRDefault="00F976BE" w:rsidP="00F976BE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A08FDF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976BE" w:rsidRPr="00552AC0" w14:paraId="2E0BC7CC" w14:textId="77777777" w:rsidTr="005234F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1E03896" w14:textId="77777777" w:rsidR="00F976BE" w:rsidRPr="00FD1284" w:rsidRDefault="00F976BE" w:rsidP="00F976BE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1E7B2B4" w14:textId="77777777" w:rsidR="00F976BE" w:rsidRPr="004F69ED" w:rsidRDefault="00F976BE" w:rsidP="00F976B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0BF5F8F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8C1C552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CBBB97F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8C82DC1" w14:textId="77777777" w:rsidR="00F976BE" w:rsidRPr="004F69ED" w:rsidRDefault="00F976BE" w:rsidP="00F976BE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2901F41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976BE" w:rsidRPr="00552AC0" w14:paraId="1E0FED9C" w14:textId="77777777" w:rsidTr="005234F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4FCA604" w14:textId="77777777" w:rsidR="00F976BE" w:rsidRPr="007812B5" w:rsidRDefault="00F976BE" w:rsidP="00F976BE">
            <w:pPr>
              <w:jc w:val="center"/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B79B72D" w14:textId="77777777" w:rsidR="00F976BE" w:rsidRPr="004F69ED" w:rsidRDefault="00F976BE" w:rsidP="00F976B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7751D60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2F4D885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6234EB1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38EB731" w14:textId="77777777" w:rsidR="00F976BE" w:rsidRPr="004F69ED" w:rsidRDefault="00F976BE" w:rsidP="00F976BE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51692F1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976BE" w:rsidRPr="00552AC0" w14:paraId="4F3F09B0" w14:textId="77777777" w:rsidTr="005234F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41B4D24" w14:textId="77777777" w:rsidR="00F976BE" w:rsidRPr="00FD1284" w:rsidRDefault="00F976BE" w:rsidP="00F976BE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B4542" w14:textId="77777777" w:rsidR="00F976BE" w:rsidRPr="004F69ED" w:rsidRDefault="00F976BE" w:rsidP="00F976B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C4CAD06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49693ED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FB5AF49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812423D" w14:textId="77777777" w:rsidR="00F976BE" w:rsidRPr="004F69ED" w:rsidRDefault="00F976BE" w:rsidP="00F976BE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F83D2EA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976BE" w:rsidRPr="00974F6C" w14:paraId="6ECE0D58" w14:textId="77777777" w:rsidTr="005234F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06384FF" w14:textId="77777777" w:rsidR="00F976BE" w:rsidRPr="00FD1284" w:rsidRDefault="00F976BE" w:rsidP="00F976BE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F1FF3B" w14:textId="77777777" w:rsidR="00F976BE" w:rsidRPr="004F69ED" w:rsidRDefault="00F976BE" w:rsidP="00F976B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2D9570C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6ED2E51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416B3CA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5FC2878" w14:textId="77777777" w:rsidR="00F976BE" w:rsidRPr="004F69ED" w:rsidRDefault="00F976BE" w:rsidP="00F976BE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5A96680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976BE" w:rsidRPr="00632647" w14:paraId="275BE506" w14:textId="77777777" w:rsidTr="005234F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71E2E8CB" w14:textId="77777777" w:rsidR="00F976BE" w:rsidRPr="002240D2" w:rsidRDefault="00F976BE" w:rsidP="00F976BE">
            <w:pPr>
              <w:jc w:val="center"/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909AF74" w14:textId="77777777" w:rsidR="00F976BE" w:rsidRPr="004F69ED" w:rsidRDefault="00F976BE" w:rsidP="00F976B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739CCAC8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611C4C19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15A03539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3E2692E4" w14:textId="77777777" w:rsidR="00F976BE" w:rsidRPr="004F69ED" w:rsidRDefault="00F976BE" w:rsidP="00F976BE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68DDFDBB" w14:textId="77777777" w:rsidR="00F976BE" w:rsidRPr="004F69ED" w:rsidRDefault="00F976BE" w:rsidP="00F976B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976BE" w:rsidRPr="00974F6C" w14:paraId="7EA80C74" w14:textId="77777777" w:rsidTr="005234FB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6DD4D9" w14:textId="77777777" w:rsidR="00F976BE" w:rsidRDefault="00F976BE" w:rsidP="00F976B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0F8B4F1E" w14:textId="77777777" w:rsidR="00F976BE" w:rsidRPr="00197EFF" w:rsidRDefault="00F976BE" w:rsidP="00F976B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E66F3E8" w14:textId="77777777" w:rsidR="00F976BE" w:rsidRPr="0004323E" w:rsidRDefault="00F976BE" w:rsidP="00F976BE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isk ratio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F976BE" w:rsidRPr="00974F6C" w14:paraId="02291C89" w14:textId="77777777" w:rsidTr="005234FB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F2C40A" w14:textId="77777777" w:rsidR="00F976BE" w:rsidRDefault="00F976BE" w:rsidP="00F976B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F577DE2" w14:textId="77777777" w:rsidR="00F976BE" w:rsidRPr="0004323E" w:rsidRDefault="00F976BE" w:rsidP="00F976B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0A854788" w14:textId="77777777" w:rsidR="00F976BE" w:rsidRPr="0004323E" w:rsidRDefault="00F976BE" w:rsidP="00F976B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615ECC5" w14:textId="77777777" w:rsidR="00F976BE" w:rsidRPr="0004323E" w:rsidRDefault="00F976BE" w:rsidP="00F976B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7E385482" w14:textId="77777777" w:rsidR="009F1C11" w:rsidRDefault="009F1C11" w:rsidP="009F1C11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520F0DE4" w14:textId="77777777" w:rsidR="009F1C11" w:rsidRPr="00197EFF" w:rsidRDefault="009F1C11" w:rsidP="009F1C11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2694CEC1" w14:textId="77777777" w:rsidR="009F1C11" w:rsidRPr="006F6091" w:rsidRDefault="009F1C11" w:rsidP="009F1C11">
      <w:pP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35CC7D4F" w14:textId="77777777" w:rsidR="009F1C11" w:rsidRDefault="009F1C11" w:rsidP="009F1C11"/>
    <w:p w14:paraId="00F00636" w14:textId="77777777" w:rsidR="00E54E75" w:rsidRDefault="00E54E75"/>
    <w:sectPr w:rsidR="00E54E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C11"/>
    <w:rsid w:val="00355D4B"/>
    <w:rsid w:val="00985DA1"/>
    <w:rsid w:val="009F1C11"/>
    <w:rsid w:val="00D12688"/>
    <w:rsid w:val="00E54E75"/>
    <w:rsid w:val="00F97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2C46F"/>
  <w15:chartTrackingRefBased/>
  <w15:docId w15:val="{FB999993-5CA8-41BB-9CAE-0471A3CCA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C11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F1C11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9F1C11"/>
  </w:style>
  <w:style w:type="character" w:customStyle="1" w:styleId="quality-sign">
    <w:name w:val="quality-sign"/>
    <w:basedOn w:val="DefaultParagraphFont"/>
    <w:rsid w:val="009F1C11"/>
  </w:style>
  <w:style w:type="character" w:customStyle="1" w:styleId="quality-text">
    <w:name w:val="quality-text"/>
    <w:basedOn w:val="DefaultParagraphFont"/>
    <w:rsid w:val="009F1C11"/>
  </w:style>
  <w:style w:type="character" w:customStyle="1" w:styleId="comma">
    <w:name w:val="comma"/>
    <w:basedOn w:val="DefaultParagraphFont"/>
    <w:rsid w:val="009F1C11"/>
  </w:style>
  <w:style w:type="character" w:customStyle="1" w:styleId="cell-value">
    <w:name w:val="cell-value"/>
    <w:basedOn w:val="DefaultParagraphFont"/>
    <w:rsid w:val="009F1C11"/>
  </w:style>
  <w:style w:type="character" w:customStyle="1" w:styleId="apple-converted-space">
    <w:name w:val="apple-converted-space"/>
    <w:basedOn w:val="DefaultParagraphFont"/>
    <w:rsid w:val="009F1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5</cp:revision>
  <dcterms:created xsi:type="dcterms:W3CDTF">2020-10-06T07:38:00Z</dcterms:created>
  <dcterms:modified xsi:type="dcterms:W3CDTF">2021-02-27T10:43:00Z</dcterms:modified>
</cp:coreProperties>
</file>